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sz w:val="16"/>
          <w:szCs w:val="16"/>
        </w:rPr>
      </w:pPr>
      <w:r>
        <w:rPr>
          <w:rFonts w:cs="Palatino Linotype" w:ascii="Palatino Linotype" w:hAnsi="Palatino Linotype"/>
          <w:b/>
          <w:sz w:val="16"/>
          <w:szCs w:val="16"/>
        </w:rPr>
      </w:r>
    </w:p>
    <w:tbl>
      <w:tblPr>
        <w:tblW w:w="5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2586"/>
        <w:gridCol w:w="510"/>
        <w:gridCol w:w="655"/>
        <w:gridCol w:w="510"/>
        <w:gridCol w:w="823"/>
      </w:tblGrid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atomical region (BA)</w:t>
            </w:r>
          </w:p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MNI</w:t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y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z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Z-score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I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I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terior cingulate cortex (24/3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uperior medial gyrus (32/10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8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terior cingulate cortex (2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2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terior cingulate cortex (24/3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cingulate cortex (24/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2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cingulate cortex (2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MA (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cingulate cortex (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cingulate cortex (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erior cingulate cortex (2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mygdal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nsula lob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2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dial temporal pole (3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emporal pole (3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3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mygdala/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6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/ Amygdal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5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it-IT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it-IT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2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temporal gyrus (2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1/4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1/3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OP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PL/Postcentral gyrus (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2/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4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IV-V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Crus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7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0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Crus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I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I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ar vermis (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95</w:t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Palatino Linotype" w:ascii="Palatino Linotype" w:hAnsi="Palatino Linotype"/>
        </w:rPr>
        <w:t>H = Hemisphere, L = Left, R = Right, BA = estimated Brodmann Area, vmPFC = ventromedial Prefrontal Cortex, SMA = Supplementary Motor Area, IPL = Inferior Parietal Lobule.</w:t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5:16:00Z</dcterms:created>
  <dc:creator>nicola</dc:creator>
  <dc:description/>
  <cp:keywords/>
  <dc:language>en-US</dc:language>
  <cp:lastModifiedBy>Nicola Canessa</cp:lastModifiedBy>
  <dcterms:modified xsi:type="dcterms:W3CDTF">2009-09-16T09:43:00Z</dcterms:modified>
  <cp:revision>265</cp:revision>
  <dc:subject/>
  <dc:title>Table 1</dc:title>
</cp:coreProperties>
</file>